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5C6" w:rsidRPr="00C655C6" w:rsidRDefault="00087938" w:rsidP="00C655C6">
      <w:pPr>
        <w:outlineLvl w:val="0"/>
        <w:rPr>
          <w:rFonts w:ascii="Arial" w:eastAsia="Arial Unicode MS" w:hAnsi="Arial" w:cs="Times New Roman"/>
          <w:b/>
          <w:sz w:val="20"/>
          <w:szCs w:val="20"/>
          <w:u w:color="000000"/>
          <w:lang w:val="en-US"/>
        </w:rPr>
      </w:pPr>
      <w:r>
        <w:rPr>
          <w:rFonts w:ascii="Arial" w:eastAsia="Arial Unicode MS" w:hAnsi="Arial" w:cs="Times New Roman"/>
          <w:b/>
          <w:sz w:val="20"/>
          <w:szCs w:val="20"/>
          <w:u w:color="000000"/>
          <w:lang w:val="en-US"/>
        </w:rPr>
        <w:t>F</w:t>
      </w:r>
      <w:r w:rsidR="00C655C6" w:rsidRPr="00C655C6">
        <w:rPr>
          <w:rFonts w:ascii="Arial" w:eastAsia="Arial Unicode MS" w:hAnsi="Arial" w:cs="Times New Roman"/>
          <w:b/>
          <w:sz w:val="20"/>
          <w:szCs w:val="20"/>
          <w:u w:color="000000"/>
          <w:lang w:val="en-US"/>
        </w:rPr>
        <w:t>igure S1.  Flow diagram summarizing the identification process of relevant clinical trials</w:t>
      </w:r>
    </w:p>
    <w:p w:rsidR="00C655C6" w:rsidRPr="00C655C6" w:rsidRDefault="00C655C6" w:rsidP="00C655C6">
      <w:pPr>
        <w:outlineLvl w:val="0"/>
        <w:rPr>
          <w:rFonts w:ascii="Arial" w:eastAsia="Arial Unicode MS" w:hAnsi="Arial" w:cs="Times New Roman"/>
          <w:b/>
          <w:sz w:val="20"/>
          <w:szCs w:val="20"/>
          <w:u w:color="000000"/>
          <w:lang w:val="en-US"/>
        </w:rPr>
      </w:pP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g">
            <w:drawing>
              <wp:anchor distT="57150" distB="57150" distL="57150" distR="57150" simplePos="0" relativeHeight="251659264" behindDoc="0" locked="0" layoutInCell="1" allowOverlap="1" wp14:anchorId="21A61331" wp14:editId="7B3B0E72">
                <wp:simplePos x="0" y="0"/>
                <wp:positionH relativeFrom="margin">
                  <wp:posOffset>4229100</wp:posOffset>
                </wp:positionH>
                <wp:positionV relativeFrom="line">
                  <wp:posOffset>3899535</wp:posOffset>
                </wp:positionV>
                <wp:extent cx="2133600" cy="1406525"/>
                <wp:effectExtent l="9525" t="12700" r="9525" b="9525"/>
                <wp:wrapSquare wrapText="bothSides"/>
                <wp:docPr id="33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33600" cy="1406525"/>
                          <a:chOff x="0" y="0"/>
                          <a:chExt cx="168" cy="111"/>
                        </a:xfrm>
                      </wpg:grpSpPr>
                      <wps:wsp>
                        <wps:cNvPr id="34" name="Rectangle 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68" cy="11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4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68" cy="111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655C6" w:rsidRPr="007B0A38" w:rsidRDefault="00C655C6" w:rsidP="00C655C6">
                              <w:pPr>
                                <w:pStyle w:val="Body1"/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>Full-text articles excluded (n = 9):</w:t>
                              </w:r>
                            </w:p>
                            <w:p w:rsidR="00C655C6" w:rsidRPr="007B0A38" w:rsidRDefault="00C655C6" w:rsidP="00C655C6">
                              <w:pPr>
                                <w:pStyle w:val="Body1"/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</w:p>
                            <w:p w:rsidR="00C655C6" w:rsidRPr="007B0A38" w:rsidRDefault="00C655C6" w:rsidP="00C655C6">
                              <w:pPr>
                                <w:pStyle w:val="Body1"/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clear" w:pos="360"/>
                                  <w:tab w:val="num" w:pos="720"/>
                                </w:tabs>
                                <w:spacing w:after="0" w:line="240" w:lineRule="auto"/>
                                <w:ind w:left="720" w:hanging="360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>2 review articles</w:t>
                              </w:r>
                            </w:p>
                            <w:p w:rsidR="00C655C6" w:rsidRPr="007B0A38" w:rsidRDefault="00C655C6" w:rsidP="00C655C6">
                              <w:pPr>
                                <w:pStyle w:val="Body1"/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clear" w:pos="360"/>
                                  <w:tab w:val="num" w:pos="720"/>
                                </w:tabs>
                                <w:spacing w:after="0" w:line="240" w:lineRule="auto"/>
                                <w:ind w:left="720" w:hanging="360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>5 articles did not primarily evaluate social support and/or caregiver presence</w:t>
                              </w:r>
                            </w:p>
                            <w:p w:rsidR="00C655C6" w:rsidRPr="007B0A38" w:rsidRDefault="00C655C6" w:rsidP="00C655C6">
                              <w:pPr>
                                <w:pStyle w:val="Body1"/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clear" w:pos="360"/>
                                  <w:tab w:val="num" w:pos="720"/>
                                </w:tabs>
                                <w:spacing w:after="0" w:line="240" w:lineRule="auto"/>
                                <w:ind w:left="720" w:hanging="360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>2 articles did not assess HSCT patients</w:t>
                              </w:r>
                            </w:p>
                          </w:txbxContent>
                        </wps:txbx>
                        <wps:bodyPr rot="0" vert="horz" wrap="square" lIns="88900" tIns="88900" rIns="88900" bIns="8890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" o:spid="_x0000_s1026" style="position:absolute;margin-left:333pt;margin-top:307.05pt;width:168pt;height:110.75pt;z-index:251659264;mso-wrap-distance-left:4.5pt;mso-wrap-distance-top:4.5pt;mso-wrap-distance-right:4.5pt;mso-wrap-distance-bottom:4.5pt;mso-position-horizontal-relative:margin;mso-position-vertical-relative:line" coordsize="168,1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">
                <v:rect id="Rectangle 3" o:spid="_x0000_s1027" style="position:absolute;width:168;height:1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pjpMYA&#10;AADbAAAADwAAAGRycy9kb3ducmV2LnhtbESPW2vCQBSE34X+h+UUfJG68dILqatIoVgEqVX7fsie&#10;JsHs2XR3TeK/dwXBx2FmvmFmi85UoiHnS8sKRsMEBHFmdcm5gsP+8+kNhA/IGivLpOBMHhbzh94M&#10;U21b/qFmF3IRIexTVFCEUKdS+qwgg35oa+Lo/VlnMETpcqkdthFuKjlOkhdpsOS4UGBNHwVlx93J&#10;KBgcVvvT63G72rj/ye/6u26fm8FWqf5jt3wHEagL9/Ct/aUVTKZw/RJ/gJx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bpjpMYAAADbAAAADwAAAAAAAAAAAAAAAACYAgAAZHJz&#10;L2Rvd25yZXYueG1sUEsFBgAAAAAEAAQA9QAAAIsDAAAAAA==&#10;">
                  <v:stroke joinstyle="round"/>
                  <v:path arrowok="t"/>
                </v:rect>
                <v:rect id="Rectangle 4" o:spid="_x0000_s1028" style="position:absolute;width:168;height:1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0nMsMA&#10;AADbAAAADwAAAGRycy9kb3ducmV2LnhtbESPQYvCMBSE7wv+h/AEL6KpLq5ajSKCsKyHxSqCt0fz&#10;bIvNS2lirf/eLAh7HGbmG2a5bk0pGqpdYVnBaBiBIE6tLjhTcDruBjMQziNrLC2Tgic5WK86H0uM&#10;tX3wgZrEZyJA2MWoIPe+iqV0aU4G3dBWxMG72tqgD7LOpK7xEeCmlOMo+pIGCw4LOVa0zSm9JXej&#10;IJHzndab8pBOm74pLtnPef+LSvW67WYBwlPr/8Pv9rdW8DmBvy/hB8jV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40nMsMAAADbAAAADwAAAAAAAAAAAAAAAACYAgAAZHJzL2Rv&#10;d25yZXYueG1sUEsFBgAAAAAEAAQA9QAAAIgDAAAAAA==&#10;" filled="f" strokeweight="1pt">
                  <v:stroke miterlimit="0"/>
                  <v:path arrowok="t"/>
                  <v:textbox inset="7pt,7pt,7pt,7pt">
                    <w:txbxContent>
                      <w:p w:rsidR="00C655C6" w:rsidRPr="007B0A38" w:rsidRDefault="00C655C6" w:rsidP="00C655C6">
                        <w:pPr>
                          <w:pStyle w:val="Body1"/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>Full-text articles excluded (n = 9):</w:t>
                        </w:r>
                      </w:p>
                      <w:p w:rsidR="00C655C6" w:rsidRPr="007B0A38" w:rsidRDefault="00C655C6" w:rsidP="00C655C6">
                        <w:pPr>
                          <w:pStyle w:val="Body1"/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</w:p>
                      <w:p w:rsidR="00C655C6" w:rsidRPr="007B0A38" w:rsidRDefault="00C655C6" w:rsidP="00C655C6">
                        <w:pPr>
                          <w:pStyle w:val="Body1"/>
                          <w:numPr>
                            <w:ilvl w:val="0"/>
                            <w:numId w:val="2"/>
                          </w:numPr>
                          <w:tabs>
                            <w:tab w:val="clear" w:pos="360"/>
                            <w:tab w:val="num" w:pos="720"/>
                          </w:tabs>
                          <w:spacing w:after="0" w:line="240" w:lineRule="auto"/>
                          <w:ind w:left="720" w:hanging="360"/>
                          <w:rPr>
                            <w:rFonts w:ascii="Arial" w:hAnsi="Arial"/>
                            <w:sz w:val="20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>2 review articles</w:t>
                        </w:r>
                      </w:p>
                      <w:p w:rsidR="00C655C6" w:rsidRPr="007B0A38" w:rsidRDefault="00C655C6" w:rsidP="00C655C6">
                        <w:pPr>
                          <w:pStyle w:val="Body1"/>
                          <w:numPr>
                            <w:ilvl w:val="0"/>
                            <w:numId w:val="2"/>
                          </w:numPr>
                          <w:tabs>
                            <w:tab w:val="clear" w:pos="360"/>
                            <w:tab w:val="num" w:pos="720"/>
                          </w:tabs>
                          <w:spacing w:after="0" w:line="240" w:lineRule="auto"/>
                          <w:ind w:left="720" w:hanging="360"/>
                          <w:rPr>
                            <w:rFonts w:ascii="Arial" w:hAnsi="Arial"/>
                            <w:sz w:val="20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>5 articles did not primarily evaluate social support and/or caregiver presence</w:t>
                        </w:r>
                      </w:p>
                      <w:p w:rsidR="00C655C6" w:rsidRPr="007B0A38" w:rsidRDefault="00C655C6" w:rsidP="00C655C6">
                        <w:pPr>
                          <w:pStyle w:val="Body1"/>
                          <w:numPr>
                            <w:ilvl w:val="0"/>
                            <w:numId w:val="2"/>
                          </w:numPr>
                          <w:tabs>
                            <w:tab w:val="clear" w:pos="360"/>
                            <w:tab w:val="num" w:pos="720"/>
                          </w:tabs>
                          <w:spacing w:after="0" w:line="240" w:lineRule="auto"/>
                          <w:ind w:left="720" w:hanging="360"/>
                          <w:rPr>
                            <w:rFonts w:ascii="Arial" w:hAnsi="Arial"/>
                            <w:sz w:val="20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>2 articles did not assess HSCT patients</w:t>
                        </w:r>
                      </w:p>
                    </w:txbxContent>
                  </v:textbox>
                </v:rect>
                <w10:wrap type="square" anchorx="margin" anchory="line"/>
              </v:group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g">
            <w:drawing>
              <wp:anchor distT="57150" distB="57150" distL="57150" distR="57150" simplePos="0" relativeHeight="251660288" behindDoc="0" locked="0" layoutInCell="1" allowOverlap="1" wp14:anchorId="23A62ED7" wp14:editId="395FB883">
                <wp:simplePos x="0" y="0"/>
                <wp:positionH relativeFrom="margin">
                  <wp:posOffset>2916555</wp:posOffset>
                </wp:positionH>
                <wp:positionV relativeFrom="line">
                  <wp:posOffset>829310</wp:posOffset>
                </wp:positionV>
                <wp:extent cx="2228850" cy="668020"/>
                <wp:effectExtent l="11430" t="9525" r="7620" b="8255"/>
                <wp:wrapSquare wrapText="bothSides"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28850" cy="668020"/>
                          <a:chOff x="0" y="0"/>
                          <a:chExt cx="176" cy="53"/>
                        </a:xfrm>
                      </wpg:grpSpPr>
                      <wps:wsp>
                        <wps:cNvPr id="31" name="Rectangle 6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6" cy="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6" cy="5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655C6" w:rsidRPr="007B0A38" w:rsidRDefault="00C655C6" w:rsidP="00C655C6">
                              <w:pPr>
                                <w:pStyle w:val="Body1"/>
                                <w:spacing w:after="0" w:line="240" w:lineRule="auto"/>
                                <w:jc w:val="center"/>
                                <w:rPr>
                                  <w:rFonts w:ascii="Times New Roman" w:eastAsia="Times New Roman" w:hAnsi="Times New Roman"/>
                                  <w:color w:val="auto"/>
                                  <w:sz w:val="20"/>
                                  <w:lang w:val="en-CA" w:eastAsia="en-CA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>Additional records identified through other sources</w:t>
                              </w: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cr/>
                                <w:t>(n = 6)</w:t>
                              </w:r>
                            </w:p>
                          </w:txbxContent>
                        </wps:txbx>
                        <wps:bodyPr rot="0" vert="horz" wrap="square" lIns="88900" tIns="88900" rIns="88900" bIns="8890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" o:spid="_x0000_s1029" style="position:absolute;margin-left:229.65pt;margin-top:65.3pt;width:175.5pt;height:52.6pt;z-index:251660288;mso-wrap-distance-left:4.5pt;mso-wrap-distance-top:4.5pt;mso-wrap-distance-right:4.5pt;mso-wrap-distance-bottom:4.5pt;mso-position-horizontal-relative:margin;mso-position-vertical-relative:line" coordsize="176,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">
                <v:rect id="Rectangle 6" o:spid="_x0000_s1030" style="position:absolute;width:176;height: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3APMYA&#10;AADbAAAADwAAAGRycy9kb3ducmV2LnhtbESP3WrCQBSE7wu+w3IEb6RuVGpLdBUpiFIoWn/uD9lj&#10;EsyeTXfXJH37bqHg5TAz3zCLVWcq0ZDzpWUF41ECgjizuuRcwfm0eX4D4QOyxsoyKfghD6tl72mB&#10;qbYtf1FzDLmIEPYpKihCqFMpfVaQQT+yNXH0rtYZDFG6XGqHbYSbSk6SZCYNlhwXCqzpvaDsdrwb&#10;BcPz9nR/vR22n+57evnY1+1LMzwoNeh36zmIQF14hP/bO61gOoa/L/EHyO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c3APMYAAADbAAAADwAAAAAAAAAAAAAAAACYAgAAZHJz&#10;L2Rvd25yZXYueG1sUEsFBgAAAAAEAAQA9QAAAIsDAAAAAA==&#10;">
                  <v:stroke joinstyle="round"/>
                  <v:path arrowok="t"/>
                </v:rect>
                <v:rect id="Rectangle 7" o:spid="_x0000_s1031" style="position:absolute;width:176;height: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S/RsQA&#10;AADbAAAADwAAAGRycy9kb3ducmV2LnhtbESPT4vCMBTE78J+h/AWvIhNV8E/1SiyICx6ELuL4O3R&#10;PNti81KaWLvf3giCx2FmfsMs152pREuNKy0r+IpiEMSZ1SXnCv5+t8MZCOeRNVaWScE/OVivPnpL&#10;TLS985Ha1OciQNglqKDwvk6kdFlBBl1ka+LgXWxj0AfZ5FI3eA9wU8lRHE+kwZLDQoE1fReUXdOb&#10;UZDK+VbrTXXMpu3AlOd8d9ofUKn+Z7dZgPDU+Xf41f7RCsYjeH4JP0C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Rkv0bEAAAA2wAAAA8AAAAAAAAAAAAAAAAAmAIAAGRycy9k&#10;b3ducmV2LnhtbFBLBQYAAAAABAAEAPUAAACJAwAAAAA=&#10;" filled="f" strokeweight="1pt">
                  <v:stroke miterlimit="0"/>
                  <v:path arrowok="t"/>
                  <v:textbox inset="7pt,7pt,7pt,7pt">
                    <w:txbxContent>
                      <w:p w:rsidR="00C655C6" w:rsidRPr="007B0A38" w:rsidRDefault="00C655C6" w:rsidP="00C655C6">
                        <w:pPr>
                          <w:pStyle w:val="Body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auto"/>
                            <w:sz w:val="20"/>
                            <w:lang w:val="en-CA" w:eastAsia="en-CA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>Additional records identified through other sources</w:t>
                        </w: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cr/>
                          <w:t>(n = 6)</w:t>
                        </w:r>
                      </w:p>
                    </w:txbxContent>
                  </v:textbox>
                </v:rect>
                <w10:wrap type="square" anchorx="margin" anchory="line"/>
              </v:group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g">
            <w:drawing>
              <wp:anchor distT="57150" distB="57150" distL="57150" distR="57150" simplePos="0" relativeHeight="251661312" behindDoc="0" locked="0" layoutInCell="1" allowOverlap="1" wp14:anchorId="28363B3B" wp14:editId="438AFE68">
                <wp:simplePos x="0" y="0"/>
                <wp:positionH relativeFrom="margin">
                  <wp:posOffset>1885950</wp:posOffset>
                </wp:positionH>
                <wp:positionV relativeFrom="line">
                  <wp:posOffset>6105525</wp:posOffset>
                </wp:positionV>
                <wp:extent cx="1714500" cy="752475"/>
                <wp:effectExtent l="9525" t="8890" r="9525" b="10160"/>
                <wp:wrapSquare wrapText="bothSides"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14500" cy="752475"/>
                          <a:chOff x="0" y="0"/>
                          <a:chExt cx="135" cy="60"/>
                        </a:xfrm>
                      </wpg:grpSpPr>
                      <wps:wsp>
                        <wps:cNvPr id="28" name="Rectangle 9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35" cy="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1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35" cy="6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655C6" w:rsidRPr="007B0A38" w:rsidRDefault="00C655C6" w:rsidP="00C655C6">
                              <w:pPr>
                                <w:pStyle w:val="Body1"/>
                                <w:spacing w:after="0" w:line="240" w:lineRule="auto"/>
                                <w:jc w:val="center"/>
                                <w:rPr>
                                  <w:rFonts w:ascii="Times New Roman" w:eastAsia="Times New Roman" w:hAnsi="Times New Roman"/>
                                  <w:color w:val="auto"/>
                                  <w:sz w:val="20"/>
                                  <w:lang w:val="en-CA" w:eastAsia="en-CA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>Studies included in quantitative synthesis (meta-analysis)</w:t>
                              </w: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cr/>
                                <w:t>(n = 0)</w:t>
                              </w:r>
                            </w:p>
                          </w:txbxContent>
                        </wps:txbx>
                        <wps:bodyPr rot="0" vert="horz" wrap="square" lIns="88900" tIns="88900" rIns="88900" bIns="8890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" o:spid="_x0000_s1032" style="position:absolute;margin-left:148.5pt;margin-top:480.75pt;width:135pt;height:59.25pt;z-index:251661312;mso-wrap-distance-left:4.5pt;mso-wrap-distance-top:4.5pt;mso-wrap-distance-right:4.5pt;mso-wrap-distance-bottom:4.5pt;mso-position-horizontal-relative:margin;mso-position-vertical-relative:line" coordsize="135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">
                <v:rect id="Rectangle 9" o:spid="_x0000_s1033" style="position:absolute;width:135;height: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S7/fMIA&#10;AADbAAAADwAAAGRycy9kb3ducmV2LnhtbERPW2vCMBR+F/YfwhnsRTTVsSnVKCIMx0B0Xt4PzbEt&#10;Nic1iW33783DwMeP7z5fdqYSDTlfWlYwGiYgiDOrS84VnI5fgykIH5A1VpZJwR95WC5eenNMtW35&#10;l5pDyEUMYZ+igiKEOpXSZwUZ9ENbE0fuYp3BEKHLpXbYxnBTyXGSfEqDJceGAmtaF5RdD3ejoH/a&#10;HO+T636zdbf388+ubj+a/l6pt9duNQMRqAtP8b/7WysYx7Hx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Lv98wgAAANsAAAAPAAAAAAAAAAAAAAAAAJgCAABkcnMvZG93&#10;bnJldi54bWxQSwUGAAAAAAQABAD1AAAAhwMAAAAA&#10;">
                  <v:stroke joinstyle="round"/>
                  <v:path arrowok="t"/>
                </v:rect>
                <v:rect id="Rectangle 10" o:spid="_x0000_s1034" style="position:absolute;width:135;height: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m76sUA&#10;AADbAAAADwAAAGRycy9kb3ducmV2LnhtbESPQWuDQBSE74X+h+UVeilxTQ5pNa4hFAIlPQRtKeT2&#10;cF9U6r4Vd6Pm33cDgR6HmfmGybaz6cRIg2stK1hGMQjiyuqWawXfX/vFGwjnkTV2lknBlRxs88eH&#10;DFNtJy5oLH0tAoRdigoa7/tUSlc1ZNBFticO3tkOBn2QQy31gFOAm06u4ngtDbYcFhrs6b2h6re8&#10;GAWlTPZa77qieh1fTHuqDz+fR1Tq+WnebUB4mv1/+N7+0ApWCdy+hB8g8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/GbvqxQAAANsAAAAPAAAAAAAAAAAAAAAAAJgCAABkcnMv&#10;ZG93bnJldi54bWxQSwUGAAAAAAQABAD1AAAAigMAAAAA&#10;" filled="f" strokeweight="1pt">
                  <v:stroke miterlimit="0"/>
                  <v:path arrowok="t"/>
                  <v:textbox inset="7pt,7pt,7pt,7pt">
                    <w:txbxContent>
                      <w:p w:rsidR="00C655C6" w:rsidRPr="007B0A38" w:rsidRDefault="00C655C6" w:rsidP="00C655C6">
                        <w:pPr>
                          <w:pStyle w:val="Body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auto"/>
                            <w:sz w:val="20"/>
                            <w:lang w:val="en-CA" w:eastAsia="en-CA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>Studies included in quantitative synthesis (meta-analysis)</w:t>
                        </w: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cr/>
                          <w:t>(n = 0)</w:t>
                        </w:r>
                      </w:p>
                    </w:txbxContent>
                  </v:textbox>
                </v:rect>
                <w10:wrap type="square" anchorx="margin" anchory="line"/>
              </v:group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464EA98F" wp14:editId="52CB9B41">
                <wp:simplePos x="0" y="0"/>
                <wp:positionH relativeFrom="margin">
                  <wp:posOffset>2722245</wp:posOffset>
                </wp:positionH>
                <wp:positionV relativeFrom="line">
                  <wp:posOffset>5705475</wp:posOffset>
                </wp:positionV>
                <wp:extent cx="0" cy="400050"/>
                <wp:effectExtent l="55245" t="8890" r="59055" b="19685"/>
                <wp:wrapSquare wrapText="bothSides"/>
                <wp:docPr id="26" name="Straight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00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6" o:spid="_x0000_s1026" style="position:absolute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line;mso-width-percent:0;mso-height-percent:0;mso-width-relative:page;mso-height-relative:page" from="214.35pt,449.25pt" to="214.35pt,48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">
                <v:fill o:detectmouseclick="t"/>
                <v:stroke endarrow="classic"/>
                <w10:wrap type="square" anchorx="margin" anchory="line"/>
              </v:line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g">
            <w:drawing>
              <wp:anchor distT="57150" distB="57150" distL="57150" distR="57150" simplePos="0" relativeHeight="251663360" behindDoc="0" locked="0" layoutInCell="1" allowOverlap="1" wp14:anchorId="680FF151" wp14:editId="46A98F0F">
                <wp:simplePos x="0" y="0"/>
                <wp:positionH relativeFrom="margin">
                  <wp:posOffset>1885950</wp:posOffset>
                </wp:positionH>
                <wp:positionV relativeFrom="line">
                  <wp:posOffset>5052695</wp:posOffset>
                </wp:positionV>
                <wp:extent cx="1714500" cy="652780"/>
                <wp:effectExtent l="9525" t="13335" r="9525" b="10160"/>
                <wp:wrapSquare wrapText="bothSides"/>
                <wp:docPr id="23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14500" cy="652780"/>
                          <a:chOff x="0" y="0"/>
                          <a:chExt cx="135" cy="52"/>
                        </a:xfrm>
                      </wpg:grpSpPr>
                      <wps:wsp>
                        <wps:cNvPr id="24" name="Rectangle 1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35" cy="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14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35" cy="52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655C6" w:rsidRPr="007B0A38" w:rsidRDefault="00C655C6" w:rsidP="00C655C6">
                              <w:pPr>
                                <w:pStyle w:val="Body1"/>
                                <w:spacing w:after="0" w:line="240" w:lineRule="auto"/>
                                <w:jc w:val="center"/>
                                <w:rPr>
                                  <w:rFonts w:ascii="Times New Roman" w:eastAsia="Times New Roman" w:hAnsi="Times New Roman"/>
                                  <w:color w:val="auto"/>
                                  <w:sz w:val="20"/>
                                  <w:lang w:val="en-CA" w:eastAsia="en-CA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>Studies included in qualitative synthesis</w:t>
                              </w: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cr/>
                                <w:t>(n = 6)</w:t>
                              </w:r>
                            </w:p>
                          </w:txbxContent>
                        </wps:txbx>
                        <wps:bodyPr rot="0" vert="horz" wrap="square" lIns="88900" tIns="88900" rIns="88900" bIns="8890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3" o:spid="_x0000_s1035" style="position:absolute;margin-left:148.5pt;margin-top:397.85pt;width:135pt;height:51.4pt;z-index:251663360;mso-wrap-distance-left:4.5pt;mso-wrap-distance-top:4.5pt;mso-wrap-distance-right:4.5pt;mso-wrap-distance-bottom:4.5pt;mso-position-horizontal-relative:margin;mso-position-vertical-relative:line" coordsize="135,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">
                <v:rect id="Rectangle 13" o:spid="_x0000_s1036" style="position:absolute;width:135;height: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P1ecYA&#10;AADbAAAADwAAAGRycy9kb3ducmV2LnhtbESP3WrCQBSE7wt9h+UUvJG6UVtboquIIEpB6l/vD9lj&#10;Esyejbtrkr59t1Do5TAz3zCzRWcq0ZDzpWUFw0ECgjizuuRcwfm0fn4H4QOyxsoyKfgmD4v548MM&#10;U21bPlBzDLmIEPYpKihCqFMpfVaQQT+wNXH0LtYZDFG6XGqHbYSbSo6SZCINlhwXCqxpVVB2Pd6N&#10;gv55c7q/XfebnbuNvz4+6/a16e+V6j11yymIQF34D/+1t1rB6AV+v8QfIO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GP1ecYAAADbAAAADwAAAAAAAAAAAAAAAACYAgAAZHJz&#10;L2Rvd25yZXYueG1sUEsFBgAAAAAEAAQA9QAAAIsDAAAAAA==&#10;">
                  <v:stroke joinstyle="round"/>
                  <v:path arrowok="t"/>
                </v:rect>
                <v:rect id="Rectangle 14" o:spid="_x0000_s1037" style="position:absolute;width:135;height: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Sx78QA&#10;AADbAAAADwAAAGRycy9kb3ducmV2LnhtbESPT4vCMBTE78J+h/AWvIhNV/BfNYosCIsexO4ieHs0&#10;z7bYvJQm1u63N4LgcZiZ3zDLdWcq0VLjSssKvqIYBHFmdcm5gr/f7XAGwnlkjZVlUvBPDtarj94S&#10;E23vfKQ29bkIEHYJKii8rxMpXVaQQRfZmjh4F9sY9EE2udQN3gPcVHIUxxNpsOSwUGBN3wVl1/Rm&#10;FKRyvtV6Ux2zaTsw5TnfnfYHVKr/2W0WIDx1/h1+tX+0gtEYnl/CD5Cr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Use/EAAAA2wAAAA8AAAAAAAAAAAAAAAAAmAIAAGRycy9k&#10;b3ducmV2LnhtbFBLBQYAAAAABAAEAPUAAACJAwAAAAA=&#10;" filled="f" strokeweight="1pt">
                  <v:stroke miterlimit="0"/>
                  <v:path arrowok="t"/>
                  <v:textbox inset="7pt,7pt,7pt,7pt">
                    <w:txbxContent>
                      <w:p w:rsidR="00C655C6" w:rsidRPr="007B0A38" w:rsidRDefault="00C655C6" w:rsidP="00C655C6">
                        <w:pPr>
                          <w:pStyle w:val="Body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auto"/>
                            <w:sz w:val="20"/>
                            <w:lang w:val="en-CA" w:eastAsia="en-CA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>Studies included in qualitative synthesis</w:t>
                        </w: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cr/>
                          <w:t>(n = 6)</w:t>
                        </w:r>
                      </w:p>
                    </w:txbxContent>
                  </v:textbox>
                </v:rect>
                <w10:wrap type="square" anchorx="margin" anchory="line"/>
              </v:group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g">
            <w:drawing>
              <wp:anchor distT="57150" distB="57150" distL="57150" distR="57150" simplePos="0" relativeHeight="251664384" behindDoc="0" locked="0" layoutInCell="1" allowOverlap="1" wp14:anchorId="71E21C18" wp14:editId="0A5CC945">
                <wp:simplePos x="0" y="0"/>
                <wp:positionH relativeFrom="margin">
                  <wp:posOffset>4229100</wp:posOffset>
                </wp:positionH>
                <wp:positionV relativeFrom="line">
                  <wp:posOffset>3042920</wp:posOffset>
                </wp:positionV>
                <wp:extent cx="2133600" cy="511810"/>
                <wp:effectExtent l="9525" t="13335" r="9525" b="8255"/>
                <wp:wrapSquare wrapText="bothSides"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33600" cy="511810"/>
                          <a:chOff x="0" y="0"/>
                          <a:chExt cx="168" cy="41"/>
                        </a:xfrm>
                      </wpg:grpSpPr>
                      <wps:wsp>
                        <wps:cNvPr id="21" name="Rectangle 16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68" cy="4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1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68" cy="41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655C6" w:rsidRPr="007B0A38" w:rsidRDefault="00C655C6" w:rsidP="00C655C6">
                              <w:pPr>
                                <w:pStyle w:val="Body1"/>
                                <w:spacing w:after="0" w:line="240" w:lineRule="auto"/>
                                <w:jc w:val="center"/>
                                <w:rPr>
                                  <w:rFonts w:ascii="Times New Roman" w:eastAsia="Times New Roman" w:hAnsi="Times New Roman"/>
                                  <w:color w:val="auto"/>
                                  <w:sz w:val="20"/>
                                  <w:lang w:val="en-CA" w:eastAsia="en-CA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>Records excluded</w:t>
                              </w: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cr/>
                                <w:t>(n = 594)</w:t>
                              </w:r>
                            </w:p>
                          </w:txbxContent>
                        </wps:txbx>
                        <wps:bodyPr rot="0" vert="horz" wrap="square" lIns="88900" tIns="88900" rIns="88900" bIns="8890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0" o:spid="_x0000_s1038" style="position:absolute;margin-left:333pt;margin-top:239.6pt;width:168pt;height:40.3pt;z-index:251664384;mso-wrap-distance-left:4.5pt;mso-wrap-distance-top:4.5pt;mso-wrap-distance-right:4.5pt;mso-wrap-distance-bottom:4.5pt;mso-position-horizontal-relative:margin;mso-position-vertical-relative:line" coordsize="168,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">
                <v:rect id="Rectangle 16" o:spid="_x0000_s1039" style="position:absolute;width:168;height: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RW4cUA&#10;AADbAAAADwAAAGRycy9kb3ducmV2LnhtbESP3WrCQBSE7wu+w3IEb6RuVKoldRUpiFIo/vb+kD0m&#10;wezZdHdN0rfvFgpeDjPzDbNYdaYSDTlfWlYwHiUgiDOrS84VXM6b51cQPiBrrCyTgh/ysFr2nhaY&#10;atvykZpTyEWEsE9RQRFCnUrps4IM+pGtiaN3tc5giNLlUjtsI9xUcpIkM2mw5LhQYE3vBWW3090o&#10;GF625/v8dth+uu/p18e+bl+a4UGpQb9bv4EI1IVH+L+90womY/j7En+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FFbhxQAAANsAAAAPAAAAAAAAAAAAAAAAAJgCAABkcnMv&#10;ZG93bnJldi54bWxQSwUGAAAAAAQABAD1AAAAigMAAAAA&#10;">
                  <v:stroke joinstyle="round"/>
                  <v:path arrowok="t"/>
                </v:rect>
                <v:rect id="Rectangle 17" o:spid="_x0000_s1040" style="position:absolute;width:168;height: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0pm8MA&#10;AADbAAAADwAAAGRycy9kb3ducmV2LnhtbESPQYvCMBSE7wv+h/AEL4um9uBqNYoIgrgHsYrg7dE8&#10;22LzUppY67/fCMIeh5n5hlmsOlOJlhpXWlYwHkUgiDOrS84VnE/b4RSE88gaK8uk4EUOVsve1wIT&#10;bZ98pDb1uQgQdgkqKLyvEyldVpBBN7I1cfButjHog2xyqRt8BripZBxFE2mw5LBQYE2bgrJ7+jAK&#10;Ujnbar2ujtlP+23Ka76//B5QqUG/W89BeOr8f/jT3mkFcQzvL+EHyO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b0pm8MAAADbAAAADwAAAAAAAAAAAAAAAACYAgAAZHJzL2Rv&#10;d25yZXYueG1sUEsFBgAAAAAEAAQA9QAAAIgDAAAAAA==&#10;" filled="f" strokeweight="1pt">
                  <v:stroke miterlimit="0"/>
                  <v:path arrowok="t"/>
                  <v:textbox inset="7pt,7pt,7pt,7pt">
                    <w:txbxContent>
                      <w:p w:rsidR="00C655C6" w:rsidRPr="007B0A38" w:rsidRDefault="00C655C6" w:rsidP="00C655C6">
                        <w:pPr>
                          <w:pStyle w:val="Body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auto"/>
                            <w:sz w:val="20"/>
                            <w:lang w:val="en-CA" w:eastAsia="en-CA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>Records excluded</w:t>
                        </w: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cr/>
                          <w:t>(n = 594)</w:t>
                        </w:r>
                      </w:p>
                    </w:txbxContent>
                  </v:textbox>
                </v:rect>
                <w10:wrap type="square" anchorx="margin" anchory="line"/>
              </v:group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24A21BFB" wp14:editId="7A1843B2">
                <wp:simplePos x="0" y="0"/>
                <wp:positionH relativeFrom="margin">
                  <wp:posOffset>2722245</wp:posOffset>
                </wp:positionH>
                <wp:positionV relativeFrom="line">
                  <wp:posOffset>4585970</wp:posOffset>
                </wp:positionV>
                <wp:extent cx="0" cy="466725"/>
                <wp:effectExtent l="55245" t="13335" r="59055" b="15240"/>
                <wp:wrapSquare wrapText="bothSides"/>
                <wp:docPr id="19" name="Straight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67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9" o:spid="_x0000_s1026" style="position:absolute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line;mso-width-percent:0;mso-height-percent:0;mso-width-relative:page;mso-height-relative:page" from="214.35pt,361.1pt" to="214.35pt,39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">
                <v:fill o:detectmouseclick="t"/>
                <v:stroke endarrow="classic"/>
                <w10:wrap type="square" anchorx="margin" anchory="line"/>
              </v:line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0FEA09DD" wp14:editId="2089230D">
                <wp:simplePos x="0" y="0"/>
                <wp:positionH relativeFrom="margin">
                  <wp:posOffset>3600450</wp:posOffset>
                </wp:positionH>
                <wp:positionV relativeFrom="line">
                  <wp:posOffset>4250690</wp:posOffset>
                </wp:positionV>
                <wp:extent cx="628650" cy="0"/>
                <wp:effectExtent l="9525" t="59055" r="19050" b="55245"/>
                <wp:wrapSquare wrapText="bothSides"/>
                <wp:docPr id="18" name="Straight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8" o:spid="_x0000_s1026" style="position:absolute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line;mso-width-percent:0;mso-height-percent:0;mso-width-relative:page;mso-height-relative:page" from="283.5pt,334.7pt" to="333pt,33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">
                <v:fill o:detectmouseclick="t"/>
                <v:stroke endarrow="classic"/>
                <w10:wrap type="square" anchorx="margin" anchory="line"/>
              </v:line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g">
            <w:drawing>
              <wp:anchor distT="57150" distB="57150" distL="57150" distR="57150" simplePos="0" relativeHeight="251667456" behindDoc="0" locked="0" layoutInCell="1" allowOverlap="1" wp14:anchorId="4812734D" wp14:editId="06DE390D">
                <wp:simplePos x="0" y="0"/>
                <wp:positionH relativeFrom="margin">
                  <wp:posOffset>1885950</wp:posOffset>
                </wp:positionH>
                <wp:positionV relativeFrom="line">
                  <wp:posOffset>3957320</wp:posOffset>
                </wp:positionV>
                <wp:extent cx="1714500" cy="628650"/>
                <wp:effectExtent l="9525" t="13335" r="9525" b="15240"/>
                <wp:wrapSquare wrapText="bothSides"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14500" cy="628650"/>
                          <a:chOff x="0" y="0"/>
                          <a:chExt cx="135" cy="50"/>
                        </a:xfrm>
                      </wpg:grpSpPr>
                      <wps:wsp>
                        <wps:cNvPr id="16" name="Rectangle 21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35" cy="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22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35" cy="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655C6" w:rsidRPr="007B0A38" w:rsidRDefault="00C655C6" w:rsidP="00C655C6">
                              <w:pPr>
                                <w:pStyle w:val="Body1"/>
                                <w:spacing w:after="0" w:line="240" w:lineRule="auto"/>
                                <w:jc w:val="center"/>
                                <w:rPr>
                                  <w:rFonts w:ascii="Times New Roman" w:eastAsia="Times New Roman" w:hAnsi="Times New Roman"/>
                                  <w:color w:val="auto"/>
                                  <w:sz w:val="20"/>
                                  <w:lang w:val="en-CA" w:eastAsia="en-CA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>Full-text articles assessed for eligibility</w:t>
                              </w: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cr/>
                                <w:t>(n = 15)</w:t>
                              </w:r>
                            </w:p>
                          </w:txbxContent>
                        </wps:txbx>
                        <wps:bodyPr rot="0" vert="horz" wrap="square" lIns="88900" tIns="88900" rIns="88900" bIns="8890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" o:spid="_x0000_s1041" style="position:absolute;margin-left:148.5pt;margin-top:311.6pt;width:135pt;height:49.5pt;z-index:251667456;mso-wrap-distance-left:4.5pt;mso-wrap-distance-top:4.5pt;mso-wrap-distance-right:4.5pt;mso-wrap-distance-bottom:4.5pt;mso-position-horizontal-relative:margin;mso-position-vertical-relative:line" coordsize="135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">
                <v:rect id="Rectangle 21" o:spid="_x0000_s1042" style="position:absolute;width:135;height: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EEKMMA&#10;AADbAAAADwAAAGRycy9kb3ducmV2LnhtbERP22rCQBB9L/gPywh9Ed20UpXoKiKIUij1+j5kxySY&#10;nU131yT9+26h0Lc5nOssVp2pREPOl5YVvIwSEMSZ1SXnCi7n7XAGwgdkjZVlUvBNHlbL3tMCU21b&#10;PlJzCrmIIexTVFCEUKdS+qwgg35ka+LI3awzGCJ0udQO2xhuKvmaJBNpsOTYUGBNm4Ky++lhFAwu&#10;u/Njej/sPtzX+Pr+WbdvzeCg1HO/W89BBOrCv/jPvddx/gR+f4kHyO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ZEEKMMAAADbAAAADwAAAAAAAAAAAAAAAACYAgAAZHJzL2Rv&#10;d25yZXYueG1sUEsFBgAAAAAEAAQA9QAAAIgDAAAAAA==&#10;">
                  <v:stroke joinstyle="round"/>
                  <v:path arrowok="t"/>
                </v:rect>
                <v:rect id="Rectangle 22" o:spid="_x0000_s1043" style="position:absolute;width:135;height: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6ZAvsEA&#10;AADbAAAADwAAAGRycy9kb3ducmV2LnhtbERPS4vCMBC+L/gfwgheljXVg4+uUYpQED0sVhH2NjSz&#10;bbGZlCbW+u/NguBtPr7nrDa9qUVHrassK5iMIxDEudUVFwrOp/RrAcJ5ZI21ZVLwIAeb9eBjhbG2&#10;dz5Sl/lChBB2MSoovW9iKV1ekkE3tg1x4P5sa9AH2BZSt3gP4aaW0yiaSYMVh4YSG9qWlF+zm1GQ&#10;yWWqdVIf83n3aarfYn85/KBSo2GffIPw1Pu3+OXe6TB/Dv+/hAPk+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+mQL7BAAAA2wAAAA8AAAAAAAAAAAAAAAAAmAIAAGRycy9kb3du&#10;cmV2LnhtbFBLBQYAAAAABAAEAPUAAACGAwAAAAA=&#10;" filled="f" strokeweight="1pt">
                  <v:stroke miterlimit="0"/>
                  <v:path arrowok="t"/>
                  <v:textbox inset="7pt,7pt,7pt,7pt">
                    <w:txbxContent>
                      <w:p w:rsidR="00C655C6" w:rsidRPr="007B0A38" w:rsidRDefault="00C655C6" w:rsidP="00C655C6">
                        <w:pPr>
                          <w:pStyle w:val="Body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auto"/>
                            <w:sz w:val="20"/>
                            <w:lang w:val="en-CA" w:eastAsia="en-CA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>Full-text articles assessed for eligibility</w:t>
                        </w: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cr/>
                          <w:t>(n = 15)</w:t>
                        </w:r>
                      </w:p>
                    </w:txbxContent>
                  </v:textbox>
                </v:rect>
                <w10:wrap type="square" anchorx="margin" anchory="line"/>
              </v:group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163F66AA" wp14:editId="1952516A">
                <wp:simplePos x="0" y="0"/>
                <wp:positionH relativeFrom="margin">
                  <wp:posOffset>2722245</wp:posOffset>
                </wp:positionH>
                <wp:positionV relativeFrom="line">
                  <wp:posOffset>3554730</wp:posOffset>
                </wp:positionV>
                <wp:extent cx="0" cy="402590"/>
                <wp:effectExtent l="55245" t="10795" r="59055" b="15240"/>
                <wp:wrapSquare wrapText="bothSides"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25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4" o:spid="_x0000_s1026" style="position:absolute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line;mso-width-percent:0;mso-height-percent:0;mso-width-relative:page;mso-height-relative:page" from="214.35pt,279.9pt" to="214.35pt,31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">
                <v:fill o:detectmouseclick="t"/>
                <v:stroke endarrow="classic"/>
                <w10:wrap type="square" anchorx="margin" anchory="line"/>
              </v:line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060A1831" wp14:editId="4C4ECA9E">
                <wp:simplePos x="0" y="0"/>
                <wp:positionH relativeFrom="margin">
                  <wp:posOffset>3578225</wp:posOffset>
                </wp:positionH>
                <wp:positionV relativeFrom="line">
                  <wp:posOffset>3277870</wp:posOffset>
                </wp:positionV>
                <wp:extent cx="650875" cy="0"/>
                <wp:effectExtent l="6350" t="57785" r="19050" b="56515"/>
                <wp:wrapSquare wrapText="bothSides"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3" o:spid="_x0000_s1026" style="position:absolute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line;mso-width-percent:0;mso-height-percent:0;mso-width-relative:page;mso-height-relative:page" from="281.75pt,258.1pt" to="333pt,25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">
                <v:fill o:detectmouseclick="t"/>
                <v:stroke endarrow="classic"/>
                <w10:wrap type="square" anchorx="margin" anchory="line"/>
              </v:line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g">
            <w:drawing>
              <wp:anchor distT="57150" distB="57150" distL="57150" distR="57150" simplePos="0" relativeHeight="251670528" behindDoc="0" locked="0" layoutInCell="1" allowOverlap="1" wp14:anchorId="05BFFFCB" wp14:editId="31C4D3E8">
                <wp:simplePos x="0" y="0"/>
                <wp:positionH relativeFrom="margin">
                  <wp:posOffset>1908175</wp:posOffset>
                </wp:positionH>
                <wp:positionV relativeFrom="line">
                  <wp:posOffset>3042920</wp:posOffset>
                </wp:positionV>
                <wp:extent cx="1670050" cy="511810"/>
                <wp:effectExtent l="12700" t="13335" r="12700" b="8255"/>
                <wp:wrapSquare wrapText="bothSides"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70050" cy="511810"/>
                          <a:chOff x="0" y="0"/>
                          <a:chExt cx="132" cy="41"/>
                        </a:xfrm>
                      </wpg:grpSpPr>
                      <wps:wsp>
                        <wps:cNvPr id="11" name="Rectangle 26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32" cy="4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2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32" cy="41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655C6" w:rsidRPr="007B0A38" w:rsidRDefault="00C655C6" w:rsidP="00C655C6">
                              <w:pPr>
                                <w:pStyle w:val="Body1"/>
                                <w:spacing w:after="0" w:line="240" w:lineRule="auto"/>
                                <w:jc w:val="center"/>
                                <w:rPr>
                                  <w:rFonts w:ascii="Times New Roman" w:eastAsia="Times New Roman" w:hAnsi="Times New Roman"/>
                                  <w:color w:val="auto"/>
                                  <w:sz w:val="20"/>
                                  <w:lang w:val="en-CA" w:eastAsia="en-CA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>Records screened</w:t>
                              </w: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cr/>
                                <w:t>(n = 609)</w:t>
                              </w:r>
                            </w:p>
                          </w:txbxContent>
                        </wps:txbx>
                        <wps:bodyPr rot="0" vert="horz" wrap="square" lIns="88900" tIns="88900" rIns="88900" bIns="8890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" o:spid="_x0000_s1044" style="position:absolute;margin-left:150.25pt;margin-top:239.6pt;width:131.5pt;height:40.3pt;z-index:251670528;mso-wrap-distance-left:4.5pt;mso-wrap-distance-top:4.5pt;mso-wrap-distance-right:4.5pt;mso-wrap-distance-bottom:4.5pt;mso-position-horizontal-relative:margin;mso-position-vertical-relative:line" coordsize="132,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">
                <v:rect id="Rectangle 26" o:spid="_x0000_s1045" style="position:absolute;width:132;height: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icXMMA&#10;AADbAAAADwAAAGRycy9kb3ducmV2LnhtbERP22rCQBB9L/gPywi+iG5UWiW6SikUpVC0Xt6H7JgE&#10;s7Pp7pqkf98tFHybw7nOatOZSjTkfGlZwWScgCDOrC45V3A+vY8WIHxA1lhZJgU/5GGz7j2tMNW2&#10;5S9qjiEXMYR9igqKEOpUSp8VZNCPbU0cuat1BkOELpfaYRvDTSWnSfIiDZYcGwqs6a2g7Ha8GwXD&#10;8/Z0n98O20/3Pbt87Ov2uRkelBr0u9cliEBdeIj/3Tsd50/g75d4gF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nicXMMAAADbAAAADwAAAAAAAAAAAAAAAACYAgAAZHJzL2Rv&#10;d25yZXYueG1sUEsFBgAAAAAEAAQA9QAAAIgDAAAAAA==&#10;">
                  <v:stroke joinstyle="round"/>
                  <v:path arrowok="t"/>
                </v:rect>
                <v:rect id="Rectangle 27" o:spid="_x0000_s1046" style="position:absolute;width:132;height: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9HjJsEA&#10;AADbAAAADwAAAGRycy9kb3ducmV2LnhtbERPTYvCMBC9C/sfwix4EU31oLvVKGWhIHoQ67LgbWjG&#10;tmwzKU2s9d8bQfA2j/c5q01vatFR6yrLCqaTCARxbnXFhYLfUzr+AuE8ssbaMim4k4PN+mOwwljb&#10;Gx+py3whQgi7GBWU3jexlC4vyaCb2IY4cBfbGvQBtoXULd5CuKnlLIrm0mDFoaHEhn5Kyv+zq1GQ&#10;ye9U66Q+5otuZKpzsfvbH1Cp4WefLEF46v1b/HJvdZg/g+cv4QC5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/R4ybBAAAA2wAAAA8AAAAAAAAAAAAAAAAAmAIAAGRycy9kb3du&#10;cmV2LnhtbFBLBQYAAAAABAAEAPUAAACGAwAAAAA=&#10;" filled="f" strokeweight="1pt">
                  <v:stroke miterlimit="0"/>
                  <v:path arrowok="t"/>
                  <v:textbox inset="7pt,7pt,7pt,7pt">
                    <w:txbxContent>
                      <w:p w:rsidR="00C655C6" w:rsidRPr="007B0A38" w:rsidRDefault="00C655C6" w:rsidP="00C655C6">
                        <w:pPr>
                          <w:pStyle w:val="Body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auto"/>
                            <w:sz w:val="20"/>
                            <w:lang w:val="en-CA" w:eastAsia="en-CA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>Records screened</w:t>
                        </w: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cr/>
                          <w:t>(n = 609)</w:t>
                        </w:r>
                      </w:p>
                    </w:txbxContent>
                  </v:textbox>
                </v:rect>
                <w10:wrap type="square" anchorx="margin" anchory="line"/>
              </v:group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70237DB" wp14:editId="5B25BED3">
                <wp:simplePos x="0" y="0"/>
                <wp:positionH relativeFrom="margin">
                  <wp:posOffset>2722245</wp:posOffset>
                </wp:positionH>
                <wp:positionV relativeFrom="line">
                  <wp:posOffset>2526030</wp:posOffset>
                </wp:positionV>
                <wp:extent cx="0" cy="516890"/>
                <wp:effectExtent l="55245" t="10795" r="59055" b="15240"/>
                <wp:wrapSquare wrapText="bothSides"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68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9" o:spid="_x0000_s1026" style="position:absolute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line;mso-width-percent:0;mso-height-percent:0;mso-width-relative:page;mso-height-relative:page" from="214.35pt,198.9pt" to="214.35pt,23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">
                <v:fill o:detectmouseclick="t"/>
                <v:stroke endarrow="classic"/>
                <w10:wrap type="square" anchorx="margin" anchory="line"/>
              </v:line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52167E91" wp14:editId="44025951">
                <wp:simplePos x="0" y="0"/>
                <wp:positionH relativeFrom="margin">
                  <wp:posOffset>3867150</wp:posOffset>
                </wp:positionH>
                <wp:positionV relativeFrom="line">
                  <wp:posOffset>1497330</wp:posOffset>
                </wp:positionV>
                <wp:extent cx="0" cy="561975"/>
                <wp:effectExtent l="57150" t="10795" r="57150" b="17780"/>
                <wp:wrapSquare wrapText="bothSides"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19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8" o:spid="_x0000_s1026" style="position:absolute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line;mso-width-percent:0;mso-height-percent:0;mso-width-relative:page;mso-height-relative:page" from="304.5pt,117.9pt" to="304.5pt,16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">
                <v:fill o:detectmouseclick="t"/>
                <v:stroke endarrow="classic"/>
                <w10:wrap type="square" anchorx="margin" anchory="line"/>
              </v:line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9294DB2" wp14:editId="30967444">
                <wp:simplePos x="0" y="0"/>
                <wp:positionH relativeFrom="margin">
                  <wp:posOffset>1577340</wp:posOffset>
                </wp:positionH>
                <wp:positionV relativeFrom="line">
                  <wp:posOffset>1497330</wp:posOffset>
                </wp:positionV>
                <wp:extent cx="0" cy="561975"/>
                <wp:effectExtent l="53340" t="10795" r="60960" b="17780"/>
                <wp:wrapSquare wrapText="bothSides"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19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line;mso-width-percent:0;mso-height-percent:0;mso-width-relative:page;mso-height-relative:page" from="124.2pt,117.9pt" to="124.2pt,16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">
                <v:fill o:detectmouseclick="t"/>
                <v:stroke endarrow="classic"/>
                <w10:wrap type="square" anchorx="margin" anchory="line"/>
              </v:line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g">
            <w:drawing>
              <wp:anchor distT="57150" distB="57150" distL="57150" distR="57150" simplePos="0" relativeHeight="251674624" behindDoc="0" locked="0" layoutInCell="1" allowOverlap="1" wp14:anchorId="16F71CF0" wp14:editId="211DDA90">
                <wp:simplePos x="0" y="0"/>
                <wp:positionH relativeFrom="margin">
                  <wp:posOffset>1356995</wp:posOffset>
                </wp:positionH>
                <wp:positionV relativeFrom="line">
                  <wp:posOffset>2059305</wp:posOffset>
                </wp:positionV>
                <wp:extent cx="2771775" cy="466725"/>
                <wp:effectExtent l="13970" t="10795" r="14605" b="8255"/>
                <wp:wrapSquare wrapText="bothSides"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71775" cy="466725"/>
                          <a:chOff x="0" y="0"/>
                          <a:chExt cx="219" cy="37"/>
                        </a:xfrm>
                      </wpg:grpSpPr>
                      <wps:wsp>
                        <wps:cNvPr id="5" name="Rectangle 32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219" cy="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3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219" cy="3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655C6" w:rsidRPr="007B0A38" w:rsidRDefault="00C655C6" w:rsidP="00C655C6">
                              <w:pPr>
                                <w:pStyle w:val="Body1"/>
                                <w:spacing w:after="0" w:line="240" w:lineRule="auto"/>
                                <w:jc w:val="center"/>
                                <w:rPr>
                                  <w:rFonts w:ascii="Times New Roman" w:eastAsia="Times New Roman" w:hAnsi="Times New Roman"/>
                                  <w:color w:val="auto"/>
                                  <w:sz w:val="20"/>
                                  <w:lang w:val="en-CA" w:eastAsia="en-CA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>Records after duplicates removed</w:t>
                              </w: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cr/>
                                <w:t>(n =609)</w:t>
                              </w:r>
                            </w:p>
                          </w:txbxContent>
                        </wps:txbx>
                        <wps:bodyPr rot="0" vert="horz" wrap="square" lIns="88900" tIns="88900" rIns="88900" bIns="8890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" o:spid="_x0000_s1047" style="position:absolute;margin-left:106.85pt;margin-top:162.15pt;width:218.25pt;height:36.75pt;z-index:251674624;mso-wrap-distance-left:4.5pt;mso-wrap-distance-top:4.5pt;mso-wrap-distance-right:4.5pt;mso-wrap-distance-bottom:4.5pt;mso-position-horizontal-relative:margin;mso-position-vertical-relative:line" coordsize="219,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">
                <v:rect id="Rectangle 32" o:spid="_x0000_s1048" style="position:absolute;width:219;height: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z23sUA&#10;AADaAAAADwAAAGRycy9kb3ducmV2LnhtbESP3WrCQBSE7wXfYTlCb6RutNhK6ioiiKUgtf7cH7Kn&#10;STB7Nu6uSfr2bkHo5TAz3zDzZWcq0ZDzpWUF41ECgjizuuRcwem4eZ6B8AFZY2WZFPySh+Wi35tj&#10;qm3L39QcQi4ihH2KCooQ6lRKnxVk0I9sTRy9H+sMhihdLrXDNsJNJSdJ8ioNlhwXCqxpXVB2OdyM&#10;guFpe7y9Xfbbnbu+nD+/6nbaDPdKPQ261TuIQF34Dz/aH1rBFP6uxBsgF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PPbexQAAANoAAAAPAAAAAAAAAAAAAAAAAJgCAABkcnMv&#10;ZG93bnJldi54bWxQSwUGAAAAAAQABAD1AAAAigMAAAAA&#10;">
                  <v:stroke joinstyle="round"/>
                  <v:path arrowok="t"/>
                </v:rect>
                <v:rect id="Rectangle 33" o:spid="_x0000_s1049" style="position:absolute;width:219;height: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F5JcMA&#10;AADaAAAADwAAAGRycy9kb3ducmV2LnhtbESPQWvCQBSE7wX/w/IEL6Vu9JBq6iaIIIg9FKMIvT2y&#10;r0kw+zZk1yT+e7dQ6HGYmW+YTTaaRvTUudqygsU8AkFcWF1zqeBy3r+tQDiPrLGxTAoe5CBLJy8b&#10;TLQd+ER97ksRIOwSVFB53yZSuqIig25uW+Lg/djOoA+yK6XucAhw08hlFMXSYM1hocKWdhUVt/xu&#10;FORyvdd625yK9/7V1N/l8fr5hUrNpuP2A4Sn0f+H/9oHrSCG3yvhBsj0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HF5JcMAAADaAAAADwAAAAAAAAAAAAAAAACYAgAAZHJzL2Rv&#10;d25yZXYueG1sUEsFBgAAAAAEAAQA9QAAAIgDAAAAAA==&#10;" filled="f" strokeweight="1pt">
                  <v:stroke miterlimit="0"/>
                  <v:path arrowok="t"/>
                  <v:textbox inset="7pt,7pt,7pt,7pt">
                    <w:txbxContent>
                      <w:p w:rsidR="00C655C6" w:rsidRPr="007B0A38" w:rsidRDefault="00C655C6" w:rsidP="00C655C6">
                        <w:pPr>
                          <w:pStyle w:val="Body1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auto"/>
                            <w:sz w:val="20"/>
                            <w:lang w:val="en-CA" w:eastAsia="en-CA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>Records after duplicates removed</w:t>
                        </w: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cr/>
                          <w:t>(n =609)</w:t>
                        </w:r>
                      </w:p>
                    </w:txbxContent>
                  </v:textbox>
                </v:rect>
                <w10:wrap type="square" anchorx="margin" anchory="line"/>
              </v:group>
            </w:pict>
          </mc:Fallback>
        </mc:AlternateContent>
      </w:r>
      <w:r>
        <w:rPr>
          <w:rFonts w:ascii="Arial" w:eastAsia="Arial Unicode MS" w:hAnsi="Arial" w:cs="Times New Roman"/>
          <w:b/>
          <w:noProof/>
          <w:sz w:val="20"/>
          <w:szCs w:val="20"/>
          <w:u w:color="000000"/>
          <w:lang w:eastAsia="en-CA"/>
        </w:rPr>
        <mc:AlternateContent>
          <mc:Choice Requires="wpg">
            <w:drawing>
              <wp:anchor distT="57150" distB="57150" distL="57150" distR="57150" simplePos="0" relativeHeight="251675648" behindDoc="0" locked="0" layoutInCell="1" allowOverlap="1" wp14:anchorId="115682B5" wp14:editId="3EE11CAA">
                <wp:simplePos x="0" y="0"/>
                <wp:positionH relativeFrom="margin">
                  <wp:posOffset>342900</wp:posOffset>
                </wp:positionH>
                <wp:positionV relativeFrom="line">
                  <wp:posOffset>100965</wp:posOffset>
                </wp:positionV>
                <wp:extent cx="2228850" cy="1395095"/>
                <wp:effectExtent l="9525" t="14605" r="9525" b="9525"/>
                <wp:wrapSquare wrapText="bothSides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28850" cy="1395095"/>
                          <a:chOff x="0" y="0"/>
                          <a:chExt cx="176" cy="110"/>
                        </a:xfrm>
                      </wpg:grpSpPr>
                      <wps:wsp>
                        <wps:cNvPr id="2" name="Rectangle 3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6" cy="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36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6" cy="11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655C6" w:rsidRPr="007B0A38" w:rsidRDefault="00C655C6" w:rsidP="00C655C6">
                              <w:pPr>
                                <w:pStyle w:val="Body1"/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>Records identified through database searching:</w:t>
                              </w:r>
                            </w:p>
                            <w:p w:rsidR="00C655C6" w:rsidRPr="007B0A38" w:rsidRDefault="00C655C6" w:rsidP="00C655C6">
                              <w:pPr>
                                <w:pStyle w:val="Body1"/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</w:p>
                            <w:p w:rsidR="00C655C6" w:rsidRPr="007B0A38" w:rsidRDefault="00C655C6" w:rsidP="00C655C6">
                              <w:pPr>
                                <w:pStyle w:val="Body1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360"/>
                                  <w:tab w:val="num" w:pos="720"/>
                                </w:tabs>
                                <w:spacing w:after="0" w:line="240" w:lineRule="auto"/>
                                <w:ind w:left="720" w:hanging="360"/>
                                <w:jc w:val="both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 xml:space="preserve">Medline </w:t>
                              </w: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ab/>
                                <w:t>(n = 136)</w:t>
                              </w:r>
                            </w:p>
                            <w:p w:rsidR="00C655C6" w:rsidRPr="007B0A38" w:rsidRDefault="00C655C6" w:rsidP="00C655C6">
                              <w:pPr>
                                <w:pStyle w:val="Body1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360"/>
                                  <w:tab w:val="num" w:pos="720"/>
                                </w:tabs>
                                <w:spacing w:after="0" w:line="240" w:lineRule="auto"/>
                                <w:ind w:left="720" w:hanging="360"/>
                                <w:jc w:val="both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 xml:space="preserve">EMBASE </w:t>
                              </w: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ab/>
                                <w:t>(n = 299)</w:t>
                              </w:r>
                            </w:p>
                            <w:p w:rsidR="00C655C6" w:rsidRPr="007B0A38" w:rsidRDefault="00C655C6" w:rsidP="00C655C6">
                              <w:pPr>
                                <w:pStyle w:val="Body1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360"/>
                                  <w:tab w:val="num" w:pos="720"/>
                                </w:tabs>
                                <w:spacing w:after="0" w:line="240" w:lineRule="auto"/>
                                <w:ind w:left="720" w:hanging="360"/>
                                <w:jc w:val="both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 xml:space="preserve">Cochrane </w:t>
                              </w: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ab/>
                                <w:t>(n = 43)</w:t>
                              </w:r>
                            </w:p>
                            <w:p w:rsidR="00C655C6" w:rsidRPr="007B0A38" w:rsidRDefault="00C655C6" w:rsidP="00C655C6">
                              <w:pPr>
                                <w:pStyle w:val="Body1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360"/>
                                  <w:tab w:val="num" w:pos="720"/>
                                </w:tabs>
                                <w:spacing w:after="0" w:line="240" w:lineRule="auto"/>
                                <w:ind w:left="720" w:hanging="360"/>
                                <w:jc w:val="both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proofErr w:type="spellStart"/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>PsyINFO</w:t>
                              </w:r>
                              <w:proofErr w:type="spellEnd"/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 xml:space="preserve"> </w:t>
                              </w: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ab/>
                                <w:t>(n = 145)</w:t>
                              </w:r>
                            </w:p>
                            <w:p w:rsidR="00C655C6" w:rsidRPr="007B0A38" w:rsidRDefault="00C655C6" w:rsidP="00C655C6">
                              <w:pPr>
                                <w:pStyle w:val="Body1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360"/>
                                  <w:tab w:val="num" w:pos="720"/>
                                </w:tabs>
                                <w:spacing w:after="0" w:line="240" w:lineRule="auto"/>
                                <w:ind w:left="720" w:hanging="360"/>
                                <w:jc w:val="both"/>
                                <w:rPr>
                                  <w:sz w:val="20"/>
                                </w:rPr>
                              </w:pP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 xml:space="preserve">CINAHL </w:t>
                              </w:r>
                              <w:r w:rsidRPr="007B0A38">
                                <w:rPr>
                                  <w:rFonts w:ascii="Arial" w:hAnsi="Arial Unicode MS"/>
                                  <w:sz w:val="20"/>
                                </w:rPr>
                                <w:tab/>
                                <w:t>(n = 230)</w:t>
                              </w:r>
                            </w:p>
                          </w:txbxContent>
                        </wps:txbx>
                        <wps:bodyPr rot="0" vert="horz" wrap="square" lIns="88900" tIns="88900" rIns="88900" bIns="8890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50" style="position:absolute;margin-left:27pt;margin-top:7.95pt;width:175.5pt;height:109.85pt;z-index:251675648;mso-wrap-distance-left:4.5pt;mso-wrap-distance-top:4.5pt;mso-wrap-distance-right:4.5pt;mso-wrap-distance-bottom:4.5pt;mso-position-horizontal-relative:margin;mso-position-vertical-relative:line" coordsize="176,1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">
                <v:rect id="Rectangle 35" o:spid="_x0000_s1051" style="position:absolute;width:176;height:1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2/DsMA&#10;AADaAAAADwAAAGRycy9kb3ducmV2LnhtbESPQWsCMRSE7wX/Q3hCbzVbobasRqmK0IMgXVvPj81z&#10;dzF5WZK4bv31RhB6HGbmG2a26K0RHfnQOFbwOspAEJdON1wp+NlvXj5AhIis0TgmBX8UYDEfPM0w&#10;1+7C39QVsRIJwiFHBXWMbS5lKGuyGEauJU7e0XmLMUlfSe3xkuDWyHGWTaTFhtNCjS2taipPxdkq&#10;8JuD2Xe7ojtO3tfmGg7l79tyq9TzsP+cgojUx//wo/2lFYzhfiXdADm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v2/DsMAAADaAAAADwAAAAAAAAAAAAAAAACYAgAAZHJzL2Rv&#10;d25yZXYueG1sUEsFBgAAAAAEAAQA9QAAAIgDAAAAAA==&#10;" filled="f">
                  <v:stroke joinstyle="round"/>
                  <v:path arrowok="t"/>
                </v:rect>
                <v:rect id="Rectangle 36" o:spid="_x0000_s1052" style="position:absolute;width:176;height:1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bavcIA&#10;AADaAAAADwAAAGRycy9kb3ducmV2LnhtbESPQYvCMBSE7wv+h/AEL4umurBqNYoIgqyHxSqCt0fz&#10;bIvNS2lirf/eCILHYWa+YebL1pSiodoVlhUMBxEI4tTqgjMFx8OmPwHhPLLG0jIpeJCD5aLzNcdY&#10;2zvvqUl8JgKEXYwKcu+rWEqX5mTQDWxFHLyLrQ36IOtM6hrvAW5KOYqiX2mw4LCQY0XrnNJrcjMK&#10;EjndaL0q9+m4+TbFOfs77f5RqV63Xc1AeGr9J/xub7WCH3hdCTdAL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Btq9wgAAANoAAAAPAAAAAAAAAAAAAAAAAJgCAABkcnMvZG93&#10;bnJldi54bWxQSwUGAAAAAAQABAD1AAAAhwMAAAAA&#10;" filled="f" strokeweight="1pt">
                  <v:stroke miterlimit="0"/>
                  <v:path arrowok="t"/>
                  <v:textbox inset="7pt,7pt,7pt,7pt">
                    <w:txbxContent>
                      <w:p w:rsidR="00C655C6" w:rsidRPr="007B0A38" w:rsidRDefault="00C655C6" w:rsidP="00C655C6">
                        <w:pPr>
                          <w:pStyle w:val="Body1"/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>Records identified through database searching:</w:t>
                        </w:r>
                      </w:p>
                      <w:p w:rsidR="00C655C6" w:rsidRPr="007B0A38" w:rsidRDefault="00C655C6" w:rsidP="00C655C6">
                        <w:pPr>
                          <w:pStyle w:val="Body1"/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</w:p>
                      <w:p w:rsidR="00C655C6" w:rsidRPr="007B0A38" w:rsidRDefault="00C655C6" w:rsidP="00C655C6">
                        <w:pPr>
                          <w:pStyle w:val="Body1"/>
                          <w:numPr>
                            <w:ilvl w:val="0"/>
                            <w:numId w:val="4"/>
                          </w:numPr>
                          <w:tabs>
                            <w:tab w:val="clear" w:pos="360"/>
                            <w:tab w:val="num" w:pos="720"/>
                          </w:tabs>
                          <w:spacing w:after="0" w:line="240" w:lineRule="auto"/>
                          <w:ind w:left="720" w:hanging="360"/>
                          <w:jc w:val="both"/>
                          <w:rPr>
                            <w:rFonts w:ascii="Arial" w:hAnsi="Arial"/>
                            <w:sz w:val="20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 xml:space="preserve">Medline </w:t>
                        </w: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ab/>
                          <w:t>(n = 136)</w:t>
                        </w:r>
                      </w:p>
                      <w:p w:rsidR="00C655C6" w:rsidRPr="007B0A38" w:rsidRDefault="00C655C6" w:rsidP="00C655C6">
                        <w:pPr>
                          <w:pStyle w:val="Body1"/>
                          <w:numPr>
                            <w:ilvl w:val="0"/>
                            <w:numId w:val="4"/>
                          </w:numPr>
                          <w:tabs>
                            <w:tab w:val="clear" w:pos="360"/>
                            <w:tab w:val="num" w:pos="720"/>
                          </w:tabs>
                          <w:spacing w:after="0" w:line="240" w:lineRule="auto"/>
                          <w:ind w:left="720" w:hanging="360"/>
                          <w:jc w:val="both"/>
                          <w:rPr>
                            <w:rFonts w:ascii="Arial" w:hAnsi="Arial"/>
                            <w:sz w:val="20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 xml:space="preserve">EMBASE </w:t>
                        </w: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ab/>
                          <w:t>(n = 299)</w:t>
                        </w:r>
                      </w:p>
                      <w:p w:rsidR="00C655C6" w:rsidRPr="007B0A38" w:rsidRDefault="00C655C6" w:rsidP="00C655C6">
                        <w:pPr>
                          <w:pStyle w:val="Body1"/>
                          <w:numPr>
                            <w:ilvl w:val="0"/>
                            <w:numId w:val="4"/>
                          </w:numPr>
                          <w:tabs>
                            <w:tab w:val="clear" w:pos="360"/>
                            <w:tab w:val="num" w:pos="720"/>
                          </w:tabs>
                          <w:spacing w:after="0" w:line="240" w:lineRule="auto"/>
                          <w:ind w:left="720" w:hanging="360"/>
                          <w:jc w:val="both"/>
                          <w:rPr>
                            <w:rFonts w:ascii="Arial" w:hAnsi="Arial"/>
                            <w:sz w:val="20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 xml:space="preserve">Cochrane </w:t>
                        </w: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ab/>
                          <w:t>(n = 43)</w:t>
                        </w:r>
                      </w:p>
                      <w:p w:rsidR="00C655C6" w:rsidRPr="007B0A38" w:rsidRDefault="00C655C6" w:rsidP="00C655C6">
                        <w:pPr>
                          <w:pStyle w:val="Body1"/>
                          <w:numPr>
                            <w:ilvl w:val="0"/>
                            <w:numId w:val="4"/>
                          </w:numPr>
                          <w:tabs>
                            <w:tab w:val="clear" w:pos="360"/>
                            <w:tab w:val="num" w:pos="720"/>
                          </w:tabs>
                          <w:spacing w:after="0" w:line="240" w:lineRule="auto"/>
                          <w:ind w:left="720" w:hanging="360"/>
                          <w:jc w:val="both"/>
                          <w:rPr>
                            <w:rFonts w:ascii="Arial" w:hAnsi="Arial"/>
                            <w:sz w:val="20"/>
                          </w:rPr>
                        </w:pPr>
                        <w:proofErr w:type="spellStart"/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>PsyINFO</w:t>
                        </w:r>
                        <w:proofErr w:type="spellEnd"/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 xml:space="preserve"> </w:t>
                        </w: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ab/>
                          <w:t>(n = 145)</w:t>
                        </w:r>
                      </w:p>
                      <w:p w:rsidR="00C655C6" w:rsidRPr="007B0A38" w:rsidRDefault="00C655C6" w:rsidP="00C655C6">
                        <w:pPr>
                          <w:pStyle w:val="Body1"/>
                          <w:numPr>
                            <w:ilvl w:val="0"/>
                            <w:numId w:val="4"/>
                          </w:numPr>
                          <w:tabs>
                            <w:tab w:val="clear" w:pos="360"/>
                            <w:tab w:val="num" w:pos="720"/>
                          </w:tabs>
                          <w:spacing w:after="0" w:line="240" w:lineRule="auto"/>
                          <w:ind w:left="720" w:hanging="360"/>
                          <w:jc w:val="both"/>
                          <w:rPr>
                            <w:sz w:val="20"/>
                          </w:rPr>
                        </w:pP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 xml:space="preserve">CINAHL </w:t>
                        </w:r>
                        <w:r w:rsidRPr="007B0A38">
                          <w:rPr>
                            <w:rFonts w:ascii="Arial" w:hAnsi="Arial Unicode MS"/>
                            <w:sz w:val="20"/>
                          </w:rPr>
                          <w:tab/>
                          <w:t>(n = 230)</w:t>
                        </w:r>
                      </w:p>
                    </w:txbxContent>
                  </v:textbox>
                </v:rect>
                <w10:wrap type="square" anchorx="margin" anchory="line"/>
              </v:group>
            </w:pict>
          </mc:Fallback>
        </mc:AlternateContent>
      </w:r>
    </w:p>
    <w:p w:rsidR="00C655C6" w:rsidRPr="00C655C6" w:rsidRDefault="00C655C6" w:rsidP="00C655C6">
      <w:pPr>
        <w:rPr>
          <w:rFonts w:ascii="Arial" w:eastAsia="Arial Unicode MS" w:hAnsi="Arial" w:cs="Times New Roman"/>
          <w:b/>
          <w:sz w:val="20"/>
          <w:szCs w:val="20"/>
          <w:u w:color="00000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Arial Unicode MS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US"/>
        </w:rPr>
      </w:pPr>
    </w:p>
    <w:p w:rsidR="00C655C6" w:rsidRPr="00C655C6" w:rsidRDefault="00C655C6" w:rsidP="00C655C6">
      <w:pPr>
        <w:tabs>
          <w:tab w:val="left" w:pos="366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55C6">
        <w:rPr>
          <w:rFonts w:ascii="Arial" w:eastAsia="Times New Roman" w:hAnsi="Arial" w:cs="Times New Roman"/>
          <w:sz w:val="20"/>
          <w:szCs w:val="20"/>
          <w:lang w:val="en-US"/>
        </w:rPr>
        <w:tab/>
      </w:r>
    </w:p>
    <w:p w:rsidR="00C655C6" w:rsidRPr="00C655C6" w:rsidRDefault="00C655C6" w:rsidP="00C655C6">
      <w:pPr>
        <w:spacing w:after="0" w:line="480" w:lineRule="auto"/>
        <w:outlineLvl w:val="0"/>
        <w:rPr>
          <w:rFonts w:ascii="Arial" w:eastAsia="Arial Unicode MS" w:hAnsi="Arial" w:cs="Arial"/>
          <w:b/>
          <w:color w:val="000000"/>
          <w:sz w:val="20"/>
          <w:szCs w:val="20"/>
          <w:u w:color="000000"/>
          <w:lang w:val="en-US"/>
        </w:rPr>
      </w:pPr>
      <w:bookmarkStart w:id="0" w:name="_GoBack"/>
      <w:bookmarkEnd w:id="0"/>
    </w:p>
    <w:sectPr w:rsidR="00C655C6" w:rsidRPr="00C655C6" w:rsidSect="005C3CC4">
      <w:footerReference w:type="default" r:id="rId6"/>
      <w:pgSz w:w="12240" w:h="15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337E" w:rsidRDefault="0008793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4F337E" w:rsidRDefault="00087938">
    <w:pPr>
      <w:pStyle w:val="Body1"/>
      <w:rPr>
        <w:rFonts w:ascii="Arial" w:hAnsi="Arial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bullet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">
    <w:nsid w:val="00000002"/>
    <w:multiLevelType w:val="multilevel"/>
    <w:tmpl w:val="894EE874"/>
    <w:numStyleLink w:val="ImportWordListStyleDefinition9"/>
  </w:abstractNum>
  <w:abstractNum w:abstractNumId="2">
    <w:nsid w:val="00000003"/>
    <w:multiLevelType w:val="multilevel"/>
    <w:tmpl w:val="894EE875"/>
    <w:lvl w:ilvl="0">
      <w:start w:val="1"/>
      <w:numFmt w:val="decimal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3">
    <w:nsid w:val="00000004"/>
    <w:multiLevelType w:val="multilevel"/>
    <w:tmpl w:val="894EE876"/>
    <w:numStyleLink w:val="ImportWordListStyleDefinition10"/>
  </w:abstractNum>
  <w:abstractNum w:abstractNumId="4">
    <w:nsid w:val="119C35CB"/>
    <w:multiLevelType w:val="hybridMultilevel"/>
    <w:tmpl w:val="3C54D87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737A27"/>
    <w:multiLevelType w:val="hybridMultilevel"/>
    <w:tmpl w:val="EDEAD51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891E36"/>
    <w:multiLevelType w:val="hybridMultilevel"/>
    <w:tmpl w:val="7422A2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8818C8"/>
    <w:multiLevelType w:val="hybridMultilevel"/>
    <w:tmpl w:val="7422A2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98C5152"/>
    <w:multiLevelType w:val="hybridMultilevel"/>
    <w:tmpl w:val="08AC201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CD3CE5"/>
    <w:multiLevelType w:val="hybridMultilevel"/>
    <w:tmpl w:val="D062C4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BC735B"/>
    <w:multiLevelType w:val="hybridMultilevel"/>
    <w:tmpl w:val="AAEC99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5C6"/>
    <w:rsid w:val="00087938"/>
    <w:rsid w:val="000F37BD"/>
    <w:rsid w:val="00314D12"/>
    <w:rsid w:val="003D184C"/>
    <w:rsid w:val="005C05AD"/>
    <w:rsid w:val="00C6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C655C6"/>
    <w:pPr>
      <w:outlineLvl w:val="0"/>
    </w:pPr>
    <w:rPr>
      <w:rFonts w:ascii="Helvetica" w:eastAsia="Arial Unicode MS" w:hAnsi="Helvetica" w:cs="Times New Roman"/>
      <w:color w:val="000000"/>
      <w:sz w:val="24"/>
      <w:szCs w:val="20"/>
      <w:u w:color="000000"/>
      <w:lang w:val="en-US"/>
    </w:rPr>
  </w:style>
  <w:style w:type="paragraph" w:customStyle="1" w:styleId="ImportWordListStyleDefinition9">
    <w:name w:val="Import Word List Style Definition 9"/>
    <w:rsid w:val="00C655C6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ImportWordListStyleDefinition10">
    <w:name w:val="Import Word List Style Definition 10"/>
    <w:rsid w:val="00C655C6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C655C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655C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C655C6"/>
    <w:pPr>
      <w:outlineLvl w:val="0"/>
    </w:pPr>
    <w:rPr>
      <w:rFonts w:ascii="Helvetica" w:eastAsia="Arial Unicode MS" w:hAnsi="Helvetica" w:cs="Times New Roman"/>
      <w:color w:val="000000"/>
      <w:sz w:val="24"/>
      <w:szCs w:val="20"/>
      <w:u w:color="000000"/>
      <w:lang w:val="en-US"/>
    </w:rPr>
  </w:style>
  <w:style w:type="paragraph" w:customStyle="1" w:styleId="ImportWordListStyleDefinition9">
    <w:name w:val="Import Word List Style Definition 9"/>
    <w:rsid w:val="00C655C6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ImportWordListStyleDefinition10">
    <w:name w:val="Import Word List Style Definition 10"/>
    <w:rsid w:val="00C655C6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C655C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655C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Jason</dc:creator>
  <cp:keywords/>
  <dc:description/>
  <cp:lastModifiedBy>Tay, Jason</cp:lastModifiedBy>
  <cp:revision>1</cp:revision>
  <dcterms:created xsi:type="dcterms:W3CDTF">2013-03-19T16:23:00Z</dcterms:created>
  <dcterms:modified xsi:type="dcterms:W3CDTF">2013-03-19T16:38:00Z</dcterms:modified>
</cp:coreProperties>
</file>